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90" w:type="dxa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3870"/>
        <w:gridCol w:w="4675"/>
      </w:tblGrid>
      <w:tr w:rsidR="00E377CE" w:rsidRPr="00AE4B9B" w14:paraId="2505748F" w14:textId="77777777" w:rsidTr="005852AF">
        <w:trPr>
          <w:trHeight w:val="99"/>
          <w:jc w:val="center"/>
        </w:trPr>
        <w:tc>
          <w:tcPr>
            <w:tcW w:w="2245" w:type="dxa"/>
          </w:tcPr>
          <w:p w14:paraId="733DD3F4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Collaborative project</w:t>
            </w:r>
          </w:p>
        </w:tc>
        <w:tc>
          <w:tcPr>
            <w:tcW w:w="3870" w:type="dxa"/>
          </w:tcPr>
          <w:p w14:paraId="25F920FE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Description</w:t>
            </w:r>
          </w:p>
        </w:tc>
        <w:tc>
          <w:tcPr>
            <w:tcW w:w="4675" w:type="dxa"/>
          </w:tcPr>
          <w:p w14:paraId="617372BC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URL</w:t>
            </w:r>
          </w:p>
        </w:tc>
      </w:tr>
      <w:tr w:rsidR="00E377CE" w:rsidRPr="00AE4B9B" w14:paraId="6ED4930A" w14:textId="77777777" w:rsidTr="005852AF">
        <w:trPr>
          <w:trHeight w:val="307"/>
          <w:jc w:val="center"/>
        </w:trPr>
        <w:tc>
          <w:tcPr>
            <w:tcW w:w="2245" w:type="dxa"/>
          </w:tcPr>
          <w:p w14:paraId="5D5558C1" w14:textId="77777777" w:rsidR="00975E6C" w:rsidRPr="00AE4B9B" w:rsidRDefault="00975E6C" w:rsidP="005852AF">
            <w:pPr>
              <w:pStyle w:val="NoSpacing"/>
              <w:jc w:val="center"/>
            </w:pPr>
            <w:proofErr w:type="spellStart"/>
            <w:r w:rsidRPr="00AE4B9B">
              <w:t>FluSight</w:t>
            </w:r>
            <w:proofErr w:type="spellEnd"/>
          </w:p>
        </w:tc>
        <w:tc>
          <w:tcPr>
            <w:tcW w:w="3870" w:type="dxa"/>
          </w:tcPr>
          <w:p w14:paraId="2E3AD6E8" w14:textId="77777777" w:rsidR="00975E6C" w:rsidRPr="00AE4B9B" w:rsidRDefault="00975E6C" w:rsidP="005852AF">
            <w:pPr>
              <w:pStyle w:val="NoSpacing"/>
              <w:jc w:val="center"/>
            </w:pPr>
            <w:r>
              <w:t>C</w:t>
            </w:r>
            <w:r w:rsidRPr="00AE4B9B">
              <w:t>ommunity-based influenza forecasting effort managed by the CDC that combines influenza forecasting models.</w:t>
            </w:r>
          </w:p>
        </w:tc>
        <w:tc>
          <w:tcPr>
            <w:tcW w:w="4675" w:type="dxa"/>
          </w:tcPr>
          <w:p w14:paraId="22534040" w14:textId="459A023E" w:rsidR="00975E6C" w:rsidRPr="00AE4B9B" w:rsidRDefault="00EF2BFE" w:rsidP="005852AF">
            <w:pPr>
              <w:pStyle w:val="NoSpacing"/>
              <w:jc w:val="center"/>
            </w:pPr>
            <w:r w:rsidRPr="00EF2BFE">
              <w:t>https://www.cdc.gov/flu/weekly/flusight/index.html</w:t>
            </w:r>
          </w:p>
        </w:tc>
      </w:tr>
      <w:tr w:rsidR="00E377CE" w:rsidRPr="00AE4B9B" w14:paraId="11F11246" w14:textId="77777777" w:rsidTr="005852AF">
        <w:trPr>
          <w:trHeight w:val="414"/>
          <w:jc w:val="center"/>
        </w:trPr>
        <w:tc>
          <w:tcPr>
            <w:tcW w:w="2245" w:type="dxa"/>
          </w:tcPr>
          <w:p w14:paraId="6C19E4E2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COVID-19 Forecast Hub</w:t>
            </w:r>
          </w:p>
        </w:tc>
        <w:tc>
          <w:tcPr>
            <w:tcW w:w="3870" w:type="dxa"/>
          </w:tcPr>
          <w:p w14:paraId="386EB4DA" w14:textId="77777777" w:rsidR="00975E6C" w:rsidRPr="00AE4B9B" w:rsidRDefault="00975E6C" w:rsidP="005852AF">
            <w:pPr>
              <w:pStyle w:val="NoSpacing"/>
              <w:jc w:val="center"/>
            </w:pPr>
            <w:r>
              <w:t>C</w:t>
            </w:r>
            <w:r w:rsidRPr="00AE4B9B">
              <w:t>ommunity-based effort for COVID-19 forecasting with a central repository for short-term (1-4 weeks) forecasting data from over 50 research groups.</w:t>
            </w:r>
          </w:p>
        </w:tc>
        <w:tc>
          <w:tcPr>
            <w:tcW w:w="4675" w:type="dxa"/>
          </w:tcPr>
          <w:p w14:paraId="0A1CE7B0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https://covid19forecasthub.org</w:t>
            </w:r>
          </w:p>
        </w:tc>
      </w:tr>
      <w:tr w:rsidR="00E377CE" w:rsidRPr="00AE4B9B" w14:paraId="0B2F9A06" w14:textId="77777777" w:rsidTr="005852AF">
        <w:trPr>
          <w:trHeight w:val="307"/>
          <w:jc w:val="center"/>
        </w:trPr>
        <w:tc>
          <w:tcPr>
            <w:tcW w:w="2245" w:type="dxa"/>
          </w:tcPr>
          <w:p w14:paraId="6856B7E8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Multi-Model Outbreak Decision Support (MMODS)</w:t>
            </w:r>
          </w:p>
        </w:tc>
        <w:tc>
          <w:tcPr>
            <w:tcW w:w="3870" w:type="dxa"/>
          </w:tcPr>
          <w:p w14:paraId="61DA2D20" w14:textId="77777777" w:rsidR="00975E6C" w:rsidRPr="00AE4B9B" w:rsidRDefault="00975E6C" w:rsidP="005852AF">
            <w:pPr>
              <w:pStyle w:val="NoSpacing"/>
              <w:jc w:val="center"/>
            </w:pPr>
            <w:r>
              <w:t>C</w:t>
            </w:r>
            <w:r w:rsidRPr="00AE4B9B">
              <w:t>ommunity-based decision-analytic approach established by the MIDAS community to combine and contrast results from multiple COVID-19 models.</w:t>
            </w:r>
          </w:p>
        </w:tc>
        <w:tc>
          <w:tcPr>
            <w:tcW w:w="4675" w:type="dxa"/>
          </w:tcPr>
          <w:p w14:paraId="0A020968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https://midasnetwork.us/mmods/</w:t>
            </w:r>
          </w:p>
        </w:tc>
      </w:tr>
      <w:tr w:rsidR="00E377CE" w:rsidRPr="00AE4B9B" w14:paraId="0E481584" w14:textId="77777777" w:rsidTr="005852AF">
        <w:trPr>
          <w:trHeight w:val="307"/>
          <w:jc w:val="center"/>
        </w:trPr>
        <w:tc>
          <w:tcPr>
            <w:tcW w:w="2245" w:type="dxa"/>
          </w:tcPr>
          <w:p w14:paraId="3C349758" w14:textId="77777777" w:rsidR="00975E6C" w:rsidRPr="00AE4B9B" w:rsidRDefault="00975E6C" w:rsidP="005852AF">
            <w:pPr>
              <w:pStyle w:val="NoSpacing"/>
              <w:jc w:val="center"/>
            </w:pPr>
            <w:r w:rsidRPr="00AE4B9B">
              <w:t>COVID-19 Scenario Modeling Hub</w:t>
            </w:r>
          </w:p>
        </w:tc>
        <w:tc>
          <w:tcPr>
            <w:tcW w:w="3870" w:type="dxa"/>
          </w:tcPr>
          <w:p w14:paraId="489EE987" w14:textId="77777777" w:rsidR="00975E6C" w:rsidRPr="00AE4B9B" w:rsidRDefault="00975E6C" w:rsidP="005852AF">
            <w:pPr>
              <w:pStyle w:val="NoSpacing"/>
              <w:jc w:val="center"/>
            </w:pPr>
            <w:r>
              <w:t>M</w:t>
            </w:r>
            <w:r w:rsidRPr="00AE4B9B">
              <w:t>odeling hub established to compare and combine models with the objective to project the course of the pandemic in the US several months ahead.</w:t>
            </w:r>
          </w:p>
        </w:tc>
        <w:tc>
          <w:tcPr>
            <w:tcW w:w="4675" w:type="dxa"/>
          </w:tcPr>
          <w:p w14:paraId="1371C2BA" w14:textId="4054D2F9" w:rsidR="00975E6C" w:rsidRPr="00AE4B9B" w:rsidRDefault="00E377CE" w:rsidP="005852AF">
            <w:pPr>
              <w:pStyle w:val="NoSpacing"/>
              <w:jc w:val="center"/>
            </w:pPr>
            <w:r>
              <w:t>https://covid19scenariomodelinghub.org</w:t>
            </w:r>
          </w:p>
        </w:tc>
      </w:tr>
      <w:tr w:rsidR="00E377CE" w:rsidRPr="00AE4B9B" w14:paraId="65F4844F" w14:textId="77777777" w:rsidTr="005852AF">
        <w:trPr>
          <w:trHeight w:val="307"/>
          <w:jc w:val="center"/>
        </w:trPr>
        <w:tc>
          <w:tcPr>
            <w:tcW w:w="2245" w:type="dxa"/>
          </w:tcPr>
          <w:p w14:paraId="158C555B" w14:textId="16B0EBAC" w:rsidR="00E377CE" w:rsidRPr="00AE4B9B" w:rsidRDefault="00E377CE" w:rsidP="005852AF">
            <w:pPr>
              <w:pStyle w:val="NoSpacing"/>
              <w:jc w:val="center"/>
            </w:pPr>
            <w:r>
              <w:t>Flu Scenario Modeling Hub</w:t>
            </w:r>
          </w:p>
        </w:tc>
        <w:tc>
          <w:tcPr>
            <w:tcW w:w="3870" w:type="dxa"/>
          </w:tcPr>
          <w:p w14:paraId="43B33224" w14:textId="4516A121" w:rsidR="00E377CE" w:rsidRDefault="00E377CE" w:rsidP="005852AF">
            <w:pPr>
              <w:pStyle w:val="NoSpacing"/>
              <w:jc w:val="center"/>
            </w:pPr>
            <w:r>
              <w:t>M</w:t>
            </w:r>
            <w:r w:rsidRPr="00AE4B9B">
              <w:t xml:space="preserve">odeling hub established to compare and combine models with the objective to project the course of the </w:t>
            </w:r>
            <w:r>
              <w:t xml:space="preserve">seasonal flu pandemic </w:t>
            </w:r>
            <w:r w:rsidRPr="00AE4B9B">
              <w:t xml:space="preserve"> in the US several months ahead.</w:t>
            </w:r>
          </w:p>
        </w:tc>
        <w:tc>
          <w:tcPr>
            <w:tcW w:w="4675" w:type="dxa"/>
          </w:tcPr>
          <w:p w14:paraId="4C975DC1" w14:textId="4AF74D34" w:rsidR="00E377CE" w:rsidRPr="00AE4B9B" w:rsidDel="00E377CE" w:rsidRDefault="00114F63" w:rsidP="005852AF">
            <w:pPr>
              <w:pStyle w:val="NoSpacing"/>
              <w:jc w:val="center"/>
            </w:pPr>
            <w:r>
              <w:t>https://fluscenariomodelinghub.org</w:t>
            </w:r>
          </w:p>
        </w:tc>
      </w:tr>
      <w:tr w:rsidR="00E377CE" w:rsidRPr="00AE4B9B" w14:paraId="7AEB99EE" w14:textId="77777777" w:rsidTr="005852AF">
        <w:trPr>
          <w:trHeight w:val="727"/>
          <w:jc w:val="center"/>
        </w:trPr>
        <w:tc>
          <w:tcPr>
            <w:tcW w:w="2245" w:type="dxa"/>
          </w:tcPr>
          <w:p w14:paraId="7E6E286A" w14:textId="77777777" w:rsidR="00E377CE" w:rsidRPr="00AE4B9B" w:rsidRDefault="00E377CE" w:rsidP="005852AF">
            <w:pPr>
              <w:pStyle w:val="NoSpacing"/>
              <w:jc w:val="center"/>
            </w:pPr>
            <w:r w:rsidRPr="00AE4B9B">
              <w:t>COVID-19 Multi-model Comparison Collaboration (CMCC)</w:t>
            </w:r>
          </w:p>
        </w:tc>
        <w:tc>
          <w:tcPr>
            <w:tcW w:w="3870" w:type="dxa"/>
          </w:tcPr>
          <w:p w14:paraId="631164F0" w14:textId="77777777" w:rsidR="00E377CE" w:rsidRPr="00AE4B9B" w:rsidRDefault="00E377CE" w:rsidP="005852AF">
            <w:pPr>
              <w:pStyle w:val="NoSpacing"/>
              <w:jc w:val="center"/>
            </w:pPr>
            <w:r>
              <w:t>G</w:t>
            </w:r>
            <w:r w:rsidRPr="00AE4B9B">
              <w:t>lobal effort between modelers and policy makers to compare and interpret COVID-19 models with a focus on models used in developing countries.</w:t>
            </w:r>
          </w:p>
        </w:tc>
        <w:tc>
          <w:tcPr>
            <w:tcW w:w="4675" w:type="dxa"/>
          </w:tcPr>
          <w:p w14:paraId="2D5A43E6" w14:textId="112E7B1E" w:rsidR="00E377CE" w:rsidRPr="00AE4B9B" w:rsidRDefault="009320EE" w:rsidP="005852AF">
            <w:pPr>
              <w:pStyle w:val="NoSpacing"/>
              <w:jc w:val="center"/>
            </w:pPr>
            <w:r w:rsidRPr="009320EE">
              <w:t>https://www.strath.ac.uk/research/subjects/managementscience/healthsystems/thecovid-19multi-modelcomparisoncollaborationcmcc/</w:t>
            </w:r>
          </w:p>
        </w:tc>
      </w:tr>
      <w:tr w:rsidR="00682C07" w:rsidRPr="00AE4B9B" w14:paraId="4C35ACB2" w14:textId="77777777" w:rsidTr="005852AF">
        <w:trPr>
          <w:trHeight w:val="727"/>
          <w:jc w:val="center"/>
        </w:trPr>
        <w:tc>
          <w:tcPr>
            <w:tcW w:w="2245" w:type="dxa"/>
          </w:tcPr>
          <w:p w14:paraId="3C22458D" w14:textId="77777777" w:rsidR="00F718B7" w:rsidRPr="005852AF" w:rsidRDefault="00F718B7" w:rsidP="005852AF">
            <w:pPr>
              <w:pStyle w:val="NoSpacing"/>
              <w:jc w:val="center"/>
            </w:pPr>
            <w:r w:rsidRPr="005852AF">
              <w:t>European Covid-19 Scenario Hub</w:t>
            </w:r>
          </w:p>
          <w:p w14:paraId="193E436D" w14:textId="77777777" w:rsidR="00682C07" w:rsidRPr="00AE4B9B" w:rsidRDefault="00682C07" w:rsidP="005852AF">
            <w:pPr>
              <w:pStyle w:val="NoSpacing"/>
              <w:jc w:val="center"/>
            </w:pPr>
          </w:p>
        </w:tc>
        <w:tc>
          <w:tcPr>
            <w:tcW w:w="3870" w:type="dxa"/>
          </w:tcPr>
          <w:p w14:paraId="04AD5C08" w14:textId="156890D0" w:rsidR="00682C07" w:rsidRDefault="00F718B7" w:rsidP="005852AF">
            <w:pPr>
              <w:pStyle w:val="NoSpacing"/>
              <w:jc w:val="center"/>
            </w:pPr>
            <w:r>
              <w:t>European effort supporting the development and combination of short and medium-term COVID-10 models</w:t>
            </w:r>
          </w:p>
        </w:tc>
        <w:tc>
          <w:tcPr>
            <w:tcW w:w="4675" w:type="dxa"/>
          </w:tcPr>
          <w:p w14:paraId="09B05190" w14:textId="1809411C" w:rsidR="00682C07" w:rsidRPr="00AE4B9B" w:rsidRDefault="00EF2BFE" w:rsidP="005852AF">
            <w:pPr>
              <w:pStyle w:val="NoSpacing"/>
              <w:jc w:val="center"/>
            </w:pPr>
            <w:r w:rsidRPr="00EF2BFE">
              <w:t>https://covid19scenariohub.eu/</w:t>
            </w:r>
          </w:p>
        </w:tc>
      </w:tr>
      <w:tr w:rsidR="00E377CE" w:rsidRPr="00AE4B9B" w14:paraId="719D77D4" w14:textId="77777777" w:rsidTr="005852AF">
        <w:trPr>
          <w:trHeight w:val="307"/>
          <w:jc w:val="center"/>
        </w:trPr>
        <w:tc>
          <w:tcPr>
            <w:tcW w:w="2245" w:type="dxa"/>
          </w:tcPr>
          <w:p w14:paraId="3B7D3553" w14:textId="77777777" w:rsidR="00E377CE" w:rsidRPr="00AE4B9B" w:rsidRDefault="00E377CE" w:rsidP="005852AF">
            <w:pPr>
              <w:pStyle w:val="NoSpacing"/>
              <w:jc w:val="center"/>
            </w:pPr>
            <w:r w:rsidRPr="00AE4B9B">
              <w:t>US Center for Forecasting and Outbreak Analytics (CFA)</w:t>
            </w:r>
          </w:p>
        </w:tc>
        <w:tc>
          <w:tcPr>
            <w:tcW w:w="3870" w:type="dxa"/>
          </w:tcPr>
          <w:p w14:paraId="4D73805A" w14:textId="77777777" w:rsidR="00E377CE" w:rsidRPr="00AE4B9B" w:rsidRDefault="00E377CE" w:rsidP="005852AF">
            <w:pPr>
              <w:pStyle w:val="NoSpacing"/>
              <w:jc w:val="center"/>
            </w:pPr>
            <w:r w:rsidRPr="00AE4B9B">
              <w:t>Center established by the CDC to help improve outbreak prediction and response in the US</w:t>
            </w:r>
            <w:r>
              <w:t>.</w:t>
            </w:r>
          </w:p>
        </w:tc>
        <w:tc>
          <w:tcPr>
            <w:tcW w:w="4675" w:type="dxa"/>
          </w:tcPr>
          <w:p w14:paraId="630FD64F" w14:textId="3F35ED83" w:rsidR="00E377CE" w:rsidRPr="00AE4B9B" w:rsidRDefault="00EF2BFE" w:rsidP="005852AF">
            <w:pPr>
              <w:pStyle w:val="NoSpacing"/>
              <w:jc w:val="center"/>
            </w:pPr>
            <w:r w:rsidRPr="00EF2BFE">
              <w:t>https://www.cdc.gov/forecast-outbreak-analytics/index.html</w:t>
            </w:r>
          </w:p>
        </w:tc>
      </w:tr>
      <w:tr w:rsidR="00E377CE" w:rsidRPr="00AE4B9B" w14:paraId="520A38E6" w14:textId="77777777" w:rsidTr="005852AF">
        <w:trPr>
          <w:trHeight w:val="200"/>
          <w:jc w:val="center"/>
        </w:trPr>
        <w:tc>
          <w:tcPr>
            <w:tcW w:w="2245" w:type="dxa"/>
          </w:tcPr>
          <w:p w14:paraId="410AE5C5" w14:textId="77777777" w:rsidR="00E377CE" w:rsidRPr="00AE4B9B" w:rsidRDefault="00E377CE" w:rsidP="005852AF">
            <w:pPr>
              <w:pStyle w:val="NoSpacing"/>
              <w:jc w:val="center"/>
            </w:pPr>
            <w:r w:rsidRPr="00AE4B9B">
              <w:t>WHO Modeling Hub in Berlin</w:t>
            </w:r>
          </w:p>
        </w:tc>
        <w:tc>
          <w:tcPr>
            <w:tcW w:w="3870" w:type="dxa"/>
          </w:tcPr>
          <w:p w14:paraId="5A1D83D1" w14:textId="77777777" w:rsidR="00E377CE" w:rsidRPr="00AE4B9B" w:rsidRDefault="00E377CE" w:rsidP="005852AF">
            <w:pPr>
              <w:pStyle w:val="NoSpacing"/>
              <w:jc w:val="center"/>
            </w:pPr>
            <w:r w:rsidRPr="00AE4B9B">
              <w:t>Center established by the WHO to help improve outbreak prediction and response globally</w:t>
            </w:r>
            <w:r>
              <w:t>.</w:t>
            </w:r>
          </w:p>
        </w:tc>
        <w:tc>
          <w:tcPr>
            <w:tcW w:w="4675" w:type="dxa"/>
          </w:tcPr>
          <w:p w14:paraId="3956CD2E" w14:textId="12E59C99" w:rsidR="00E377CE" w:rsidRPr="00AE4B9B" w:rsidRDefault="00341796" w:rsidP="005852AF">
            <w:pPr>
              <w:pStyle w:val="NoSpacing"/>
              <w:jc w:val="center"/>
            </w:pPr>
            <w:r w:rsidRPr="00341796">
              <w:t>https://pandemichub.who.int/</w:t>
            </w:r>
          </w:p>
        </w:tc>
      </w:tr>
    </w:tbl>
    <w:p w14:paraId="11B72EC1" w14:textId="77777777" w:rsidR="0017754B" w:rsidRDefault="00000000"/>
    <w:sectPr w:rsidR="0017754B" w:rsidSect="00530B18">
      <w:pgSz w:w="12240" w:h="15840"/>
      <w:pgMar w:top="14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6C"/>
    <w:rsid w:val="00110D40"/>
    <w:rsid w:val="00114F63"/>
    <w:rsid w:val="00120937"/>
    <w:rsid w:val="002D5CA6"/>
    <w:rsid w:val="00341796"/>
    <w:rsid w:val="00530B18"/>
    <w:rsid w:val="005852AF"/>
    <w:rsid w:val="00596FC6"/>
    <w:rsid w:val="00682C07"/>
    <w:rsid w:val="00720EFC"/>
    <w:rsid w:val="007933C8"/>
    <w:rsid w:val="009320EE"/>
    <w:rsid w:val="00975E6C"/>
    <w:rsid w:val="00E377CE"/>
    <w:rsid w:val="00EF2BFE"/>
    <w:rsid w:val="00F7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E8A7A"/>
  <w15:chartTrackingRefBased/>
  <w15:docId w15:val="{5033A126-6816-664C-9D93-5F0C6383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6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77CE"/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114F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4F6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20937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2</cp:revision>
  <dcterms:created xsi:type="dcterms:W3CDTF">2023-01-15T18:57:00Z</dcterms:created>
  <dcterms:modified xsi:type="dcterms:W3CDTF">2023-01-15T18:57:00Z</dcterms:modified>
</cp:coreProperties>
</file>